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EC9F5" w14:textId="7CCE70BA" w:rsidR="00A52E0F" w:rsidRPr="00A52E0F" w:rsidRDefault="00A52E0F" w:rsidP="00A52E0F">
      <w:pPr>
        <w:spacing w:after="200" w:line="480" w:lineRule="auto"/>
        <w:jc w:val="both"/>
        <w:rPr>
          <w:rFonts w:ascii="Arial" w:eastAsia="Calibri" w:hAnsi="Arial" w:cs="Arial"/>
          <w:kern w:val="0"/>
          <w14:ligatures w14:val="none"/>
        </w:rPr>
      </w:pPr>
      <w:r w:rsidRPr="00A52E0F">
        <w:rPr>
          <w:rFonts w:ascii="Arial" w:eastAsia="Calibri" w:hAnsi="Arial" w:cs="Arial"/>
          <w:b/>
          <w:kern w:val="0"/>
          <w14:ligatures w14:val="none"/>
        </w:rPr>
        <w:t>Table S2. CL</w:t>
      </w:r>
      <w:r w:rsidR="00581E95">
        <w:rPr>
          <w:rFonts w:ascii="Arial" w:eastAsia="Calibri" w:hAnsi="Arial" w:cs="Arial"/>
          <w:b/>
          <w:kern w:val="0"/>
          <w14:ligatures w14:val="none"/>
        </w:rPr>
        <w:t xml:space="preserve"> </w:t>
      </w:r>
      <w:r w:rsidRPr="00A52E0F">
        <w:rPr>
          <w:rFonts w:ascii="Arial" w:eastAsia="Calibri" w:hAnsi="Arial" w:cs="Arial"/>
          <w:b/>
          <w:kern w:val="0"/>
          <w14:ligatures w14:val="none"/>
        </w:rPr>
        <w:t xml:space="preserve">Brener Luciferase </w:t>
      </w:r>
      <w:proofErr w:type="spellStart"/>
      <w:r w:rsidRPr="00A52E0F">
        <w:rPr>
          <w:rFonts w:ascii="Arial" w:eastAsia="Calibri" w:hAnsi="Arial" w:cs="Arial"/>
          <w:b/>
          <w:kern w:val="0"/>
          <w14:ligatures w14:val="none"/>
        </w:rPr>
        <w:t>epimastigote</w:t>
      </w:r>
      <w:proofErr w:type="spellEnd"/>
      <w:r w:rsidRPr="00A52E0F">
        <w:rPr>
          <w:rFonts w:ascii="Arial" w:eastAsia="Calibri" w:hAnsi="Arial" w:cs="Arial"/>
          <w:b/>
          <w:kern w:val="0"/>
          <w14:ligatures w14:val="none"/>
        </w:rPr>
        <w:t xml:space="preserve"> growth after 15 min to 2 h drying spiked mouse blood on FTA cards</w:t>
      </w:r>
      <w:r w:rsidR="00763571">
        <w:rPr>
          <w:rFonts w:ascii="Arial" w:eastAsia="Calibri" w:hAnsi="Arial" w:cs="Arial"/>
          <w:b/>
          <w:kern w:val="0"/>
          <w14:ligatures w14:val="none"/>
        </w:rPr>
        <w:t xml:space="preserve"> and a </w:t>
      </w:r>
      <w:r w:rsidR="000B7F3E" w:rsidRPr="000B7F3E">
        <w:rPr>
          <w:rFonts w:ascii="Arial" w:eastAsia="Calibri" w:hAnsi="Arial" w:cs="Arial"/>
          <w:b/>
          <w:kern w:val="0"/>
          <w14:ligatures w14:val="none"/>
        </w:rPr>
        <w:t xml:space="preserve">Mitra </w:t>
      </w:r>
      <w:proofErr w:type="spellStart"/>
      <w:r w:rsidR="000B7F3E" w:rsidRPr="000B7F3E">
        <w:rPr>
          <w:rFonts w:ascii="Arial" w:eastAsia="Calibri" w:hAnsi="Arial" w:cs="Arial"/>
          <w:b/>
          <w:kern w:val="0"/>
          <w14:ligatures w14:val="none"/>
        </w:rPr>
        <w:t>microsampling</w:t>
      </w:r>
      <w:proofErr w:type="spellEnd"/>
      <w:r w:rsidR="000B7F3E" w:rsidRPr="000B7F3E">
        <w:rPr>
          <w:rFonts w:ascii="Arial" w:eastAsia="Calibri" w:hAnsi="Arial" w:cs="Arial"/>
          <w:b/>
          <w:kern w:val="0"/>
          <w14:ligatures w14:val="none"/>
        </w:rPr>
        <w:t xml:space="preserve"> device</w:t>
      </w:r>
      <w:r w:rsidR="000B7F3E">
        <w:rPr>
          <w:rFonts w:ascii="Arial" w:eastAsia="Calibri" w:hAnsi="Arial" w:cs="Arial"/>
          <w:b/>
          <w:kern w:val="0"/>
          <w14:ligatures w14:val="none"/>
        </w:rPr>
        <w:t xml:space="preserve"> (Mitra)</w:t>
      </w:r>
      <w:r w:rsidRPr="00A52E0F">
        <w:rPr>
          <w:rFonts w:ascii="Arial" w:eastAsia="Calibri" w:hAnsi="Arial" w:cs="Arial"/>
          <w:b/>
          <w:kern w:val="0"/>
          <w14:ligatures w14:val="none"/>
        </w:rPr>
        <w:t xml:space="preserve">. </w:t>
      </w:r>
      <w:r w:rsidRPr="00A52E0F">
        <w:rPr>
          <w:rFonts w:ascii="Arial" w:eastAsia="Calibri" w:hAnsi="Arial" w:cs="Arial"/>
          <w:kern w:val="0"/>
          <w14:ligatures w14:val="none"/>
        </w:rPr>
        <w:t>Parasite growth was monitored over 28 days</w:t>
      </w:r>
      <w:r w:rsidR="00F36BEF">
        <w:rPr>
          <w:rFonts w:ascii="Arial" w:eastAsia="Calibri" w:hAnsi="Arial" w:cs="Arial"/>
          <w:kern w:val="0"/>
          <w14:ligatures w14:val="none"/>
        </w:rPr>
        <w:t>,</w:t>
      </w:r>
      <w:r w:rsidRPr="00A52E0F">
        <w:rPr>
          <w:rFonts w:ascii="Arial" w:eastAsia="Calibri" w:hAnsi="Arial" w:cs="Arial"/>
          <w:kern w:val="0"/>
          <w14:ligatures w14:val="none"/>
        </w:rPr>
        <w:t xml:space="preserve"> mean </w:t>
      </w:r>
      <w:r w:rsidR="002B4921">
        <w:rPr>
          <w:rFonts w:ascii="Arial" w:eastAsia="Calibri" w:hAnsi="Arial" w:cs="Arial"/>
          <w:kern w:val="0"/>
          <w14:ligatures w14:val="none"/>
        </w:rPr>
        <w:t>(</w:t>
      </w:r>
      <w:r w:rsidRPr="00A52E0F">
        <w:rPr>
          <w:rFonts w:ascii="Arial" w:eastAsia="Calibri" w:hAnsi="Arial" w:cs="Arial"/>
          <w:kern w:val="0"/>
          <w14:ligatures w14:val="none"/>
        </w:rPr>
        <w:t>standard deviation)</w:t>
      </w:r>
      <w:r w:rsidRPr="00A52E0F">
        <w:rPr>
          <w:rFonts w:ascii="Arial" w:eastAsia="Calibri" w:hAnsi="Arial" w:cs="Arial"/>
          <w:b/>
          <w:bCs/>
          <w:kern w:val="0"/>
          <w14:ligatures w14:val="none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11"/>
        <w:gridCol w:w="1019"/>
        <w:gridCol w:w="993"/>
        <w:gridCol w:w="992"/>
        <w:gridCol w:w="992"/>
        <w:gridCol w:w="992"/>
        <w:gridCol w:w="1134"/>
        <w:gridCol w:w="1083"/>
      </w:tblGrid>
      <w:tr w:rsidR="00A52E0F" w:rsidRPr="00A52E0F" w14:paraId="49D8167A" w14:textId="77777777" w:rsidTr="0085245C">
        <w:trPr>
          <w:trHeight w:val="463"/>
          <w:jc w:val="center"/>
        </w:trPr>
        <w:tc>
          <w:tcPr>
            <w:tcW w:w="0" w:type="auto"/>
            <w:vMerge w:val="restart"/>
            <w:vAlign w:val="center"/>
          </w:tcPr>
          <w:p w14:paraId="2F46A43B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b/>
                <w:sz w:val="20"/>
                <w:szCs w:val="20"/>
              </w:rPr>
              <w:t>Drying Treatment</w:t>
            </w:r>
          </w:p>
        </w:tc>
        <w:tc>
          <w:tcPr>
            <w:tcW w:w="0" w:type="auto"/>
            <w:gridSpan w:val="7"/>
          </w:tcPr>
          <w:p w14:paraId="4417384F" w14:textId="1B6A16EA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b/>
                <w:sz w:val="20"/>
                <w:szCs w:val="20"/>
              </w:rPr>
              <w:t>CL</w:t>
            </w:r>
            <w:r w:rsidR="00581E95" w:rsidRPr="009C4F9C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="00E70995" w:rsidRPr="009C4F9C">
              <w:rPr>
                <w:rFonts w:ascii="Arial" w:eastAsia="Calibri" w:hAnsi="Arial" w:cs="Arial"/>
                <w:b/>
                <w:sz w:val="20"/>
                <w:szCs w:val="20"/>
              </w:rPr>
              <w:t>B</w:t>
            </w:r>
            <w:r w:rsidRPr="009C4F9C">
              <w:rPr>
                <w:rFonts w:ascii="Arial" w:eastAsia="Calibri" w:hAnsi="Arial" w:cs="Arial"/>
                <w:b/>
                <w:sz w:val="20"/>
                <w:szCs w:val="20"/>
              </w:rPr>
              <w:t xml:space="preserve">rener Luciferase </w:t>
            </w:r>
            <w:proofErr w:type="spellStart"/>
            <w:r w:rsidRPr="009C4F9C">
              <w:rPr>
                <w:rFonts w:ascii="Arial" w:eastAsia="Calibri" w:hAnsi="Arial" w:cs="Arial"/>
                <w:b/>
                <w:sz w:val="20"/>
                <w:szCs w:val="20"/>
              </w:rPr>
              <w:t>Epimastigote</w:t>
            </w:r>
            <w:proofErr w:type="spellEnd"/>
            <w:r w:rsidRPr="009C4F9C">
              <w:rPr>
                <w:rFonts w:ascii="Arial" w:eastAsia="Calibri" w:hAnsi="Arial" w:cs="Arial"/>
                <w:b/>
                <w:sz w:val="20"/>
                <w:szCs w:val="20"/>
              </w:rPr>
              <w:t xml:space="preserve"> Counts ml</w:t>
            </w:r>
            <w:r w:rsidRPr="009C4F9C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-1</w:t>
            </w:r>
            <w:r w:rsidRPr="009C4F9C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0F2657" w:rsidRPr="00A52E0F" w14:paraId="7CA8AE93" w14:textId="77777777" w:rsidTr="00B852ED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BDB82C2" w14:textId="77777777" w:rsidR="000F2657" w:rsidRPr="009C4F9C" w:rsidRDefault="000F2657" w:rsidP="00A52E0F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205" w:type="dxa"/>
            <w:gridSpan w:val="7"/>
            <w:tcBorders>
              <w:bottom w:val="single" w:sz="4" w:space="0" w:color="auto"/>
            </w:tcBorders>
          </w:tcPr>
          <w:p w14:paraId="1B934AC9" w14:textId="6C1CA264" w:rsidR="000F2657" w:rsidRPr="009C4F9C" w:rsidRDefault="000F2657" w:rsidP="00A52E0F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b/>
                <w:sz w:val="20"/>
                <w:szCs w:val="20"/>
              </w:rPr>
              <w:t>Day</w:t>
            </w:r>
          </w:p>
        </w:tc>
      </w:tr>
      <w:tr w:rsidR="00B852ED" w:rsidRPr="00A52E0F" w14:paraId="33C2A73E" w14:textId="77777777" w:rsidTr="00943BEA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1E30FC1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7EE012E3" w14:textId="2E170614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5417C02" w14:textId="4E4C239B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3F5F12" w14:textId="32E3283A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2F299A" w14:textId="38D6249A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5BE0B8" w14:textId="3F411986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C8E2A3" w14:textId="1E91F1E6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b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72AB615A" w14:textId="04499CC6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b/>
                <w:sz w:val="20"/>
                <w:szCs w:val="20"/>
              </w:rPr>
              <w:t>28</w:t>
            </w:r>
          </w:p>
        </w:tc>
      </w:tr>
      <w:tr w:rsidR="00B852ED" w:rsidRPr="00A52E0F" w14:paraId="01E59334" w14:textId="77777777" w:rsidTr="00943BEA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96BE94" w14:textId="77777777" w:rsidR="00A52E0F" w:rsidRPr="009C4F9C" w:rsidDel="00BA652F" w:rsidRDefault="00A52E0F" w:rsidP="00A52E0F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b/>
                <w:sz w:val="20"/>
                <w:szCs w:val="20"/>
              </w:rPr>
              <w:t>FTA A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1A116D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1B5E63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00C300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4591F8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FDAF10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31B5BA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159443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B852ED" w:rsidRPr="00A52E0F" w14:paraId="00533C2F" w14:textId="77777777" w:rsidTr="00B852ED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4CE298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15 min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9DBD9C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7FD2B9" w14:textId="69CC842C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C4073B" w14:textId="3119D223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563E5F" w14:textId="65EC0985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A3977B" w14:textId="59B173A6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F722C7" w14:textId="176DE7D6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FDDEA6" w14:textId="7FB93516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</w:tr>
      <w:tr w:rsidR="00B852ED" w:rsidRPr="00A52E0F" w14:paraId="75932CAB" w14:textId="77777777" w:rsidTr="00B852ED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387B31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30 min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DACF68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53B15D" w14:textId="285C1A21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C80E03" w14:textId="6A5E4139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CE38AA" w14:textId="549D9DF3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60DF13" w14:textId="4B9D659F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5AA58F" w14:textId="05B074E0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8E27A1" w14:textId="6C3DB89D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</w:tr>
      <w:tr w:rsidR="00B852ED" w:rsidRPr="00A52E0F" w14:paraId="4F0A2875" w14:textId="77777777" w:rsidTr="00B852ED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258C97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60 min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8F490E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F293DF" w14:textId="24D2BE8B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1FC089" w14:textId="3B21427A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29F840" w14:textId="3F69FF06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2576BB" w14:textId="5971C746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48D42C" w14:textId="2340397D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00A015" w14:textId="369BD0F6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</w:tr>
      <w:tr w:rsidR="00B852ED" w:rsidRPr="00A52E0F" w14:paraId="43EECB52" w14:textId="77777777" w:rsidTr="00B852ED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BF00BF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120 min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8C7CF8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A33146" w14:textId="3346CE33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A63BF2" w14:textId="4AAA4092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5693DF" w14:textId="44003FE5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73AD80" w14:textId="215C4D75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D3D906" w14:textId="418329B4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3986A3" w14:textId="7711E3F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</w:tr>
      <w:tr w:rsidR="00B852ED" w:rsidRPr="00A52E0F" w14:paraId="262A67B6" w14:textId="77777777" w:rsidTr="00B852ED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FAD3CB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b/>
                <w:sz w:val="20"/>
                <w:szCs w:val="20"/>
              </w:rPr>
              <w:t>FTA B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9BE5C4" w14:textId="77777777" w:rsidR="00B95064" w:rsidRPr="009C4F9C" w:rsidRDefault="00B95064" w:rsidP="00B9506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CA73EF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CE6899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8F8814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644095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0E5B63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D4B4D7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B852ED" w:rsidRPr="00A52E0F" w14:paraId="52A5D983" w14:textId="77777777" w:rsidTr="00B852ED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D96F28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15 min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8A3AA9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F912CD" w14:textId="6E865015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531F28" w14:textId="2ED0215C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DF35D2" w14:textId="11C25E00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208F88" w14:textId="3F7A223B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2F30DF" w14:textId="3B901E98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729407" w14:textId="75CF2765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</w:tr>
      <w:tr w:rsidR="00B852ED" w:rsidRPr="00A52E0F" w14:paraId="63744BCF" w14:textId="77777777" w:rsidTr="00943B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9651EE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30 min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D1DB0D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CD2F0F" w14:textId="74DF2BC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9301CE" w14:textId="70558C2B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B90DE3" w14:textId="65BCFE91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5683F9" w14:textId="07F2E87D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11BE60" w14:textId="4A377E85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C13753" w14:textId="2979C0CD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</w:tr>
      <w:tr w:rsidR="00B852ED" w:rsidRPr="00A52E0F" w14:paraId="496683F6" w14:textId="77777777" w:rsidTr="00943B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8D2A2C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60 min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97E25A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D38704" w14:textId="6DB29F66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EF62A4" w14:textId="1F26F754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A824A3" w14:textId="058E94BD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92731B" w14:textId="4A5E3A9A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56B03F" w14:textId="167F40F6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B427C4" w14:textId="2110E55B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</w:tr>
      <w:tr w:rsidR="00B852ED" w:rsidRPr="00A52E0F" w14:paraId="24C22147" w14:textId="77777777" w:rsidTr="00943B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E154A6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120 min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794DCD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AAA816" w14:textId="46D848B0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FF1C26" w14:textId="3BDFBFC2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E7B492" w14:textId="1BEE1412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072BEA" w14:textId="09447BE6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2C98E9" w14:textId="34027CC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F2E182" w14:textId="27134136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</w:tr>
      <w:tr w:rsidR="00B852ED" w:rsidRPr="00A52E0F" w14:paraId="74A80302" w14:textId="77777777" w:rsidTr="00943B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836DBF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b/>
                <w:sz w:val="20"/>
                <w:szCs w:val="20"/>
              </w:rPr>
              <w:t>FTA C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1600C5" w14:textId="77777777" w:rsidR="00A52E0F" w:rsidRPr="009C4F9C" w:rsidRDefault="00A52E0F" w:rsidP="00A52E0F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284AE0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CD4DE3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31E77C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8A8114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8687A5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0ECBAB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B852ED" w:rsidRPr="00A52E0F" w14:paraId="317788B4" w14:textId="77777777" w:rsidTr="00943B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886427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15 min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7712E5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A8C70B" w14:textId="77777777" w:rsidR="007508E3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6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  <w:p w14:paraId="3E1CB63B" w14:textId="310A5D9F" w:rsidR="00A52E0F" w:rsidRPr="005B71E2" w:rsidRDefault="005B71E2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3x10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8DD599" w14:textId="77777777" w:rsidR="007508E3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3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  <w:p w14:paraId="6E87C382" w14:textId="0D998A65" w:rsidR="00A52E0F" w:rsidRPr="00152D2C" w:rsidRDefault="00152D2C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19EE59" w14:textId="77777777" w:rsidR="007508E3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  <w:p w14:paraId="69643667" w14:textId="707286DC" w:rsidR="00A52E0F" w:rsidRPr="00F401A3" w:rsidRDefault="00152D2C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10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  <w:r w:rsidR="00F401A3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6D6B8E" w14:textId="77777777" w:rsidR="009C4F9C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  <w:p w14:paraId="44880813" w14:textId="30A95F8F" w:rsidR="00A52E0F" w:rsidRPr="00B852ED" w:rsidRDefault="00F401A3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3x10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  <w:r w:rsidR="00B852ED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FB757D" w14:textId="77777777" w:rsidR="009C4F9C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3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  <w:p w14:paraId="31AAA801" w14:textId="64244CDD" w:rsidR="00A52E0F" w:rsidRPr="00B852ED" w:rsidRDefault="00F401A3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  <w:r w:rsidR="00B852ED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14C876" w14:textId="77777777" w:rsidR="009C4F9C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  <w:p w14:paraId="7AFC05CD" w14:textId="211CEF70" w:rsidR="00A52E0F" w:rsidRPr="00B852ED" w:rsidRDefault="00F401A3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4x10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  <w:r w:rsidR="00B852ED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852ED" w:rsidRPr="00A52E0F" w14:paraId="2E01C9FE" w14:textId="77777777" w:rsidTr="00943B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C4255A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30 min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D9BDDE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8C13E2" w14:textId="77777777" w:rsidR="007508E3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4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  <w:p w14:paraId="7855D51F" w14:textId="70CEC7B2" w:rsidR="00A52E0F" w:rsidRPr="009C4F9C" w:rsidRDefault="005B71E2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1BE06C" w14:textId="77777777" w:rsidR="007508E3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4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  <w:p w14:paraId="0FDE009F" w14:textId="6B182230" w:rsidR="00A52E0F" w:rsidRPr="00B852ED" w:rsidRDefault="00152D2C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="00B852ED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4CB004" w14:textId="77777777" w:rsidR="009C4F9C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4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  <w:p w14:paraId="52CA9F10" w14:textId="7BE3F69F" w:rsidR="00A52E0F" w:rsidRPr="00F401A3" w:rsidRDefault="00152D2C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  <w:r w:rsidR="00F401A3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5BCFD4" w14:textId="77777777" w:rsidR="009C4F9C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  <w:p w14:paraId="424517B5" w14:textId="6CC3B296" w:rsidR="00A52E0F" w:rsidRPr="00B852ED" w:rsidRDefault="00F401A3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3x10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  <w:r w:rsidR="00B852ED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0991E8" w14:textId="77777777" w:rsidR="009C4F9C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4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  <w:p w14:paraId="6FAB4DFF" w14:textId="5FA5AFEC" w:rsidR="00A52E0F" w:rsidRPr="00B852ED" w:rsidRDefault="00F401A3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6x10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="00B852ED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4463CC" w14:textId="77777777" w:rsidR="009C4F9C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  <w:p w14:paraId="19DC2846" w14:textId="5F10B86A" w:rsidR="00A52E0F" w:rsidRPr="00B852ED" w:rsidRDefault="00F401A3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8x10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="00B852ED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852ED" w:rsidRPr="00A52E0F" w14:paraId="62797A59" w14:textId="77777777" w:rsidTr="00943B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AED078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60 min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805219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218765" w14:textId="77777777" w:rsidR="007508E3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  <w:p w14:paraId="4BDA865D" w14:textId="102B53FC" w:rsidR="00A52E0F" w:rsidRPr="009C4F9C" w:rsidRDefault="005B71E2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6D3C93" w14:textId="77777777" w:rsidR="007508E3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3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  <w:p w14:paraId="19616C3D" w14:textId="17E46953" w:rsidR="00A52E0F" w:rsidRPr="00B852ED" w:rsidRDefault="00152D2C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7x10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="00B852ED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EBB223" w14:textId="77777777" w:rsidR="009C4F9C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  <w:p w14:paraId="49821A74" w14:textId="1DFDD058" w:rsidR="00A52E0F" w:rsidRPr="00F401A3" w:rsidRDefault="00152D2C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10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  <w:r w:rsidR="00F401A3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3BF1A9" w14:textId="77777777" w:rsidR="009C4F9C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  <w:p w14:paraId="1F3DBA1F" w14:textId="2AA702D4" w:rsidR="00A52E0F" w:rsidRPr="00B852ED" w:rsidRDefault="00F401A3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3x10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="00B852ED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AFCE14" w14:textId="77777777" w:rsidR="009C4F9C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4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  <w:p w14:paraId="1E19F2E8" w14:textId="725AD150" w:rsidR="00A52E0F" w:rsidRPr="00B852ED" w:rsidRDefault="00F401A3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4x10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="00B852ED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BD3F00" w14:textId="77777777" w:rsidR="009C4F9C" w:rsidRPr="009C4F9C" w:rsidRDefault="00A52E0F" w:rsidP="009C4F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  <w:p w14:paraId="6488783C" w14:textId="1F7FA249" w:rsidR="00A52E0F" w:rsidRPr="00B852ED" w:rsidRDefault="00F401A3" w:rsidP="009C4F9C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  <w:r w:rsidR="00B852ED"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852ED" w:rsidRPr="00A52E0F" w14:paraId="36BAD740" w14:textId="77777777" w:rsidTr="00943B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579F64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120 min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8AB138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5DECFA" w14:textId="77777777" w:rsidR="007508E3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  <w:p w14:paraId="20BD8EC8" w14:textId="172CA8C6" w:rsidR="00A52E0F" w:rsidRPr="005B71E2" w:rsidRDefault="005B71E2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sz w:val="20"/>
                <w:szCs w:val="20"/>
              </w:rPr>
              <w:t>3x10</w:t>
            </w:r>
            <w:r w:rsidR="00A52E0F" w:rsidRPr="009C4F9C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4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CAB6D8" w14:textId="77777777" w:rsidR="007508E3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  <w:p w14:paraId="231B558A" w14:textId="487312C5" w:rsidR="00A52E0F" w:rsidRPr="005B71E2" w:rsidRDefault="005B71E2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4x10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BC3947" w14:textId="77777777" w:rsidR="009C4F9C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3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  <w:p w14:paraId="6AAD6287" w14:textId="06584250" w:rsidR="00A52E0F" w:rsidRPr="005B71E2" w:rsidRDefault="005B71E2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9x10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0C1910" w14:textId="77777777" w:rsidR="009C4F9C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  <w:p w14:paraId="18A9B541" w14:textId="001123DD" w:rsidR="00A52E0F" w:rsidRPr="005B71E2" w:rsidRDefault="005B71E2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5x10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70E881" w14:textId="77777777" w:rsidR="009C4F9C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1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  <w:p w14:paraId="419B3AC8" w14:textId="1B056DB2" w:rsidR="00A52E0F" w:rsidRPr="005B71E2" w:rsidRDefault="005B71E2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A9344E" w14:textId="77777777" w:rsidR="009C4F9C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1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  <w:p w14:paraId="7B2ADF06" w14:textId="5F3CFA94" w:rsidR="00A52E0F" w:rsidRPr="009C4F9C" w:rsidRDefault="005B71E2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(</w:t>
            </w:r>
            <w:r w:rsidR="00A52E0F"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943BEA" w:rsidRPr="00A52E0F" w14:paraId="7740146C" w14:textId="77777777" w:rsidTr="00943B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E085A5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b/>
                <w:sz w:val="20"/>
                <w:szCs w:val="20"/>
              </w:rPr>
              <w:t>FTA Elute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73EB27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10F356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53FE9C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5B94BD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661058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8DD935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D2ACE8" w14:textId="77777777" w:rsidR="00A52E0F" w:rsidRPr="009C4F9C" w:rsidRDefault="00A52E0F" w:rsidP="00A52E0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B852ED" w:rsidRPr="00A52E0F" w14:paraId="0175E3B0" w14:textId="77777777" w:rsidTr="00943BEA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5C72C2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15 min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AB82AD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C0E69D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5BDE9D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78151C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CEB87A" w14:textId="168D81D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87E9FA" w14:textId="12A7E28D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27E480" w14:textId="3545D02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</w:tr>
      <w:tr w:rsidR="00B852ED" w:rsidRPr="00A52E0F" w14:paraId="36EACF40" w14:textId="77777777" w:rsidTr="00B852ED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AC7A9B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30 min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E85178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8A40AC" w14:textId="72C21A23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DFE100" w14:textId="32A8421E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C780A8" w14:textId="08FCAE79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9FAE10" w14:textId="5C5C6973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E54732" w14:textId="47827076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E92986" w14:textId="6F3927F4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</w:tr>
      <w:tr w:rsidR="00B852ED" w:rsidRPr="00A52E0F" w14:paraId="47E50D85" w14:textId="77777777" w:rsidTr="00B852ED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1D8E5C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60 min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EB3D89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A469A4" w14:textId="73F8F4FA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758D40" w14:textId="3D0634BE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B88D78" w14:textId="78C050DA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17F76E" w14:textId="02C4BFBF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7C11B3" w14:textId="00BCDB98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BFD898" w14:textId="73959D88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</w:tr>
      <w:tr w:rsidR="00B852ED" w:rsidRPr="00A52E0F" w14:paraId="61CEE1AD" w14:textId="77777777" w:rsidTr="00B852ED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447A0A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120 min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0A997E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2x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AF31AB" w14:textId="5F1EB8B8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113E1F" w14:textId="650454F0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88EC4C" w14:textId="3A01E260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DE12ED" w14:textId="0783CBDD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88D68E" w14:textId="1F3824B5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9BD1DD" w14:textId="3EA4E71D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</w:tr>
      <w:tr w:rsidR="00B852ED" w:rsidRPr="00A52E0F" w14:paraId="5DC79E45" w14:textId="77777777" w:rsidTr="00B852ED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4943F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b/>
                <w:sz w:val="20"/>
                <w:szCs w:val="20"/>
              </w:rPr>
              <w:t xml:space="preserve">Mitra </w:t>
            </w:r>
          </w:p>
          <w:p w14:paraId="22A80C08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bCs/>
                <w:sz w:val="20"/>
                <w:szCs w:val="20"/>
              </w:rPr>
              <w:t>120 min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24BE6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  <w:p w14:paraId="3B868ADA" w14:textId="7777777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</w:rPr>
              <w:t>10</w:t>
            </w:r>
            <w:r w:rsidRPr="009C4F9C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98DEF" w14:textId="1E395AB9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6E144" w14:textId="6DC30AF7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CC691" w14:textId="09DF77F6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A92DA" w14:textId="6FC9BF09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07782" w14:textId="338A73FA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5868D" w14:textId="4665CB0E" w:rsidR="00B95064" w:rsidRPr="009C4F9C" w:rsidRDefault="00B95064" w:rsidP="00B9506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C4F9C">
              <w:rPr>
                <w:rFonts w:ascii="Arial" w:eastAsia="Calibri" w:hAnsi="Arial" w:cs="Arial"/>
                <w:sz w:val="20"/>
                <w:szCs w:val="20"/>
              </w:rPr>
              <w:t>-/-/-</w:t>
            </w:r>
          </w:p>
        </w:tc>
      </w:tr>
    </w:tbl>
    <w:p w14:paraId="4E0FAF1B" w14:textId="77777777" w:rsidR="00A52E0F" w:rsidRPr="00A52E0F" w:rsidRDefault="00A52E0F" w:rsidP="00A52E0F">
      <w:pPr>
        <w:spacing w:after="0" w:line="360" w:lineRule="auto"/>
        <w:rPr>
          <w:rFonts w:ascii="Arial" w:eastAsia="Calibri" w:hAnsi="Arial" w:cs="Arial"/>
          <w:kern w:val="0"/>
          <w14:ligatures w14:val="none"/>
        </w:rPr>
      </w:pPr>
    </w:p>
    <w:p w14:paraId="4ABD8A2E" w14:textId="77777777" w:rsidR="00A52E0F" w:rsidRPr="00A52E0F" w:rsidRDefault="00A52E0F" w:rsidP="00A52E0F">
      <w:pPr>
        <w:spacing w:after="0" w:line="480" w:lineRule="auto"/>
        <w:rPr>
          <w:rFonts w:ascii="Arial" w:eastAsia="Calibri" w:hAnsi="Arial" w:cs="Arial"/>
          <w:kern w:val="0"/>
          <w14:ligatures w14:val="none"/>
        </w:rPr>
      </w:pPr>
      <w:r w:rsidRPr="00A52E0F">
        <w:rPr>
          <w:rFonts w:ascii="Arial" w:eastAsia="Calibri" w:hAnsi="Arial" w:cs="Arial"/>
          <w:kern w:val="0"/>
          <w14:ligatures w14:val="none"/>
        </w:rPr>
        <w:t>+ 1 epimastigote observed in 1 well but below the limit of quantitation 2x10</w:t>
      </w:r>
      <w:r w:rsidRPr="00A52E0F">
        <w:rPr>
          <w:rFonts w:ascii="Arial" w:eastAsia="Calibri" w:hAnsi="Arial" w:cs="Arial"/>
          <w:kern w:val="0"/>
          <w:vertAlign w:val="superscript"/>
          <w14:ligatures w14:val="none"/>
        </w:rPr>
        <w:t>4</w:t>
      </w:r>
      <w:r w:rsidRPr="00A52E0F">
        <w:rPr>
          <w:rFonts w:ascii="Arial" w:eastAsia="Calibri" w:hAnsi="Arial" w:cs="Arial"/>
          <w:kern w:val="0"/>
          <w14:ligatures w14:val="none"/>
        </w:rPr>
        <w:t xml:space="preserve"> ml</w:t>
      </w:r>
      <w:r w:rsidRPr="00A52E0F">
        <w:rPr>
          <w:rFonts w:ascii="Arial" w:eastAsia="Calibri" w:hAnsi="Arial" w:cs="Arial"/>
          <w:kern w:val="0"/>
          <w:vertAlign w:val="superscript"/>
          <w14:ligatures w14:val="none"/>
        </w:rPr>
        <w:t>-1</w:t>
      </w:r>
      <w:r w:rsidRPr="00A52E0F">
        <w:rPr>
          <w:rFonts w:ascii="Arial" w:eastAsia="Calibri" w:hAnsi="Arial" w:cs="Arial"/>
          <w:kern w:val="0"/>
          <w14:ligatures w14:val="none"/>
        </w:rPr>
        <w:t xml:space="preserve"> and not observed in the other </w:t>
      </w:r>
      <w:proofErr w:type="gramStart"/>
      <w:r w:rsidRPr="00A52E0F">
        <w:rPr>
          <w:rFonts w:ascii="Arial" w:eastAsia="Calibri" w:hAnsi="Arial" w:cs="Arial"/>
          <w:kern w:val="0"/>
          <w14:ligatures w14:val="none"/>
        </w:rPr>
        <w:t>replicates</w:t>
      </w:r>
      <w:proofErr w:type="gramEnd"/>
    </w:p>
    <w:p w14:paraId="646AEBB6" w14:textId="3549DEF1" w:rsidR="00A52E0F" w:rsidRPr="00B06E4C" w:rsidRDefault="00B06E4C" w:rsidP="00A52E0F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-/-/- </w:t>
      </w:r>
      <w:r w:rsidRPr="00FC2587">
        <w:rPr>
          <w:rFonts w:ascii="Arial" w:hAnsi="Arial" w:cs="Arial"/>
        </w:rPr>
        <w:t>No motile trypomastigotes observed</w:t>
      </w:r>
      <w:r>
        <w:rPr>
          <w:rFonts w:ascii="Arial" w:hAnsi="Arial" w:cs="Arial"/>
        </w:rPr>
        <w:t xml:space="preserve"> in all three replicates</w:t>
      </w:r>
    </w:p>
    <w:p w14:paraId="2C7994C3" w14:textId="21CF2F4A" w:rsidR="00992D7A" w:rsidRPr="00B05B2C" w:rsidRDefault="00992D7A" w:rsidP="00B05B2C">
      <w:pPr>
        <w:spacing w:after="200" w:line="480" w:lineRule="auto"/>
        <w:rPr>
          <w:rFonts w:ascii="Arial" w:eastAsia="Calibri" w:hAnsi="Arial" w:cs="Arial"/>
          <w:b/>
          <w:kern w:val="0"/>
          <w14:ligatures w14:val="none"/>
        </w:rPr>
      </w:pPr>
    </w:p>
    <w:sectPr w:rsidR="00992D7A" w:rsidRPr="00B05B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E0F"/>
    <w:rsid w:val="00046AD4"/>
    <w:rsid w:val="000B7F3E"/>
    <w:rsid w:val="000F2657"/>
    <w:rsid w:val="00152D2C"/>
    <w:rsid w:val="0027292D"/>
    <w:rsid w:val="002B4921"/>
    <w:rsid w:val="002E3F0B"/>
    <w:rsid w:val="00356902"/>
    <w:rsid w:val="0056732C"/>
    <w:rsid w:val="00581E95"/>
    <w:rsid w:val="005846A4"/>
    <w:rsid w:val="00594C13"/>
    <w:rsid w:val="005B71E2"/>
    <w:rsid w:val="0063770C"/>
    <w:rsid w:val="006477DB"/>
    <w:rsid w:val="00703382"/>
    <w:rsid w:val="00740E1F"/>
    <w:rsid w:val="007508E3"/>
    <w:rsid w:val="00763571"/>
    <w:rsid w:val="00777644"/>
    <w:rsid w:val="00794D17"/>
    <w:rsid w:val="00813F7F"/>
    <w:rsid w:val="00943BEA"/>
    <w:rsid w:val="0095410E"/>
    <w:rsid w:val="00986718"/>
    <w:rsid w:val="00992D7A"/>
    <w:rsid w:val="009C4F9C"/>
    <w:rsid w:val="00A52E0F"/>
    <w:rsid w:val="00A61022"/>
    <w:rsid w:val="00A83309"/>
    <w:rsid w:val="00B05B2C"/>
    <w:rsid w:val="00B06E4C"/>
    <w:rsid w:val="00B43161"/>
    <w:rsid w:val="00B852ED"/>
    <w:rsid w:val="00B95064"/>
    <w:rsid w:val="00C04D6A"/>
    <w:rsid w:val="00C23B4F"/>
    <w:rsid w:val="00C24E6F"/>
    <w:rsid w:val="00CC575D"/>
    <w:rsid w:val="00E174DC"/>
    <w:rsid w:val="00E254F9"/>
    <w:rsid w:val="00E70995"/>
    <w:rsid w:val="00EF2EC4"/>
    <w:rsid w:val="00F36BEF"/>
    <w:rsid w:val="00F40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689FF"/>
  <w15:chartTrackingRefBased/>
  <w15:docId w15:val="{1C4203F6-5178-4BCC-9AFA-83F5CEA0B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2E0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A52E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2E0F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2E0F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B4316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E1F"/>
    <w:pPr>
      <w:spacing w:after="16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E1F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MacLean (Staff)</dc:creator>
  <cp:keywords/>
  <dc:description/>
  <cp:lastModifiedBy>Lorna MacLean (Staff)</cp:lastModifiedBy>
  <cp:revision>3</cp:revision>
  <cp:lastPrinted>2023-12-12T10:52:00Z</cp:lastPrinted>
  <dcterms:created xsi:type="dcterms:W3CDTF">2024-02-23T11:55:00Z</dcterms:created>
  <dcterms:modified xsi:type="dcterms:W3CDTF">2024-02-23T11:56:00Z</dcterms:modified>
</cp:coreProperties>
</file>